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1727"/>
        <w:tblW w:w="10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4680"/>
        <w:gridCol w:w="4260"/>
      </w:tblGrid>
      <w:tr w:rsidR="00B2258D" w:rsidRPr="00B2258D" w:rsidTr="00B2258D">
        <w:trPr>
          <w:trHeight w:val="315"/>
        </w:trPr>
        <w:tc>
          <w:tcPr>
            <w:tcW w:w="160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nl-NL"/>
              </w:rPr>
              <w:t>Gene name</w:t>
            </w:r>
          </w:p>
        </w:tc>
        <w:tc>
          <w:tcPr>
            <w:tcW w:w="468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nl-NL"/>
              </w:rPr>
              <w:t>Primer sequence forward</w:t>
            </w:r>
          </w:p>
        </w:tc>
        <w:tc>
          <w:tcPr>
            <w:tcW w:w="426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eastAsia="nl-NL"/>
              </w:rPr>
              <w:t>Primer sequence reverse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36b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AGCGCGTCCTGGCATTGTGT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GGGCAGCAGTGGTGGCAGCAGC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Il1β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GCCGTCTTTCATTACACAGG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ACAAGGAGAACCAAGCAACG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Il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TGTCGCAGGAATAAAGATGGC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CCTTGGTCAATGAAGAGAACTTGGT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Il3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TATCCACGGGATTCTAGGAAG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TGGTCATTGTATGTACTCAGGGA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Il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ACAAGGAGAACCAAGCAAC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CCGGAGAGGAGACTTCACAG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F1361A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Tnf</w:t>
            </w:r>
            <w:bookmarkStart w:id="0" w:name="_GoBack"/>
            <w:bookmarkEnd w:id="0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GTGGGTGAGGAGCACGTAG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ACGGCATGGATCTCAAAGAC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Il1r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AAATCTGCTGGGGACCCT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TGAGCTGGTTGTTTCTCAGG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Cd6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CCAATTCAGGGTGGAAGAA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CTCGGGCTCTGATGTAGGTC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Mcp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CCCAATGAGTAGGCTGGAG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TCTGGACCCATTCCTTCTTG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Tlr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AACCTCAGACAAAGCGTCAAA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ACCAAGATCCAGAAGAGCCAAA</w:t>
            </w:r>
          </w:p>
        </w:tc>
      </w:tr>
      <w:tr w:rsidR="00B2258D" w:rsidRPr="00B2258D" w:rsidTr="00B2258D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  <w:lang w:eastAsia="nl-NL"/>
              </w:rPr>
              <w:t>Tlr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TTCCTTCTTCAACCAAGAACATAGATC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bottom"/>
            <w:hideMark/>
          </w:tcPr>
          <w:p w:rsidR="00B2258D" w:rsidRPr="00B2258D" w:rsidRDefault="00B2258D" w:rsidP="00B22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</w:pPr>
            <w:r w:rsidRPr="00B2258D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nl-NL"/>
              </w:rPr>
              <w:t>TTGTTTCAATTTCACACCTGGATAA</w:t>
            </w:r>
          </w:p>
        </w:tc>
      </w:tr>
    </w:tbl>
    <w:p w:rsidR="003F10E5" w:rsidRPr="00B2258D" w:rsidRDefault="00B2258D" w:rsidP="00B2258D">
      <w:pPr>
        <w:keepLine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2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="003A638F">
        <w:rPr>
          <w:rFonts w:ascii="Times New Roman" w:hAnsi="Times New Roman" w:cs="Times New Roman"/>
          <w:b/>
          <w:sz w:val="24"/>
          <w:szCs w:val="24"/>
          <w:lang w:val="en-US"/>
        </w:rPr>
        <w:t>List of primers used for qPCR</w:t>
      </w:r>
    </w:p>
    <w:sectPr w:rsidR="003F10E5" w:rsidRPr="00B2258D" w:rsidSect="003F10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2258D"/>
    <w:rsid w:val="00106BEA"/>
    <w:rsid w:val="0012540F"/>
    <w:rsid w:val="001A2545"/>
    <w:rsid w:val="001E68B6"/>
    <w:rsid w:val="00274D63"/>
    <w:rsid w:val="002A5B53"/>
    <w:rsid w:val="00330E4B"/>
    <w:rsid w:val="00330FF5"/>
    <w:rsid w:val="00363262"/>
    <w:rsid w:val="00377A0C"/>
    <w:rsid w:val="003912DE"/>
    <w:rsid w:val="003A638F"/>
    <w:rsid w:val="003F10E5"/>
    <w:rsid w:val="00412258"/>
    <w:rsid w:val="004C4270"/>
    <w:rsid w:val="004D0804"/>
    <w:rsid w:val="00572E83"/>
    <w:rsid w:val="005E5C47"/>
    <w:rsid w:val="005F0F29"/>
    <w:rsid w:val="00622541"/>
    <w:rsid w:val="006273E2"/>
    <w:rsid w:val="006F19B1"/>
    <w:rsid w:val="007060E9"/>
    <w:rsid w:val="008909F4"/>
    <w:rsid w:val="00894BC7"/>
    <w:rsid w:val="008C4BD1"/>
    <w:rsid w:val="009207FC"/>
    <w:rsid w:val="009705D7"/>
    <w:rsid w:val="009B4B1F"/>
    <w:rsid w:val="009C0DEF"/>
    <w:rsid w:val="009E5A08"/>
    <w:rsid w:val="00A56C5B"/>
    <w:rsid w:val="00A71AA0"/>
    <w:rsid w:val="00AC47AE"/>
    <w:rsid w:val="00B0682B"/>
    <w:rsid w:val="00B2258D"/>
    <w:rsid w:val="00B47F20"/>
    <w:rsid w:val="00BF5E4E"/>
    <w:rsid w:val="00C03972"/>
    <w:rsid w:val="00C24624"/>
    <w:rsid w:val="00C62CF9"/>
    <w:rsid w:val="00D72021"/>
    <w:rsid w:val="00DA4A88"/>
    <w:rsid w:val="00E727DD"/>
    <w:rsid w:val="00EF7C13"/>
    <w:rsid w:val="00F1361A"/>
    <w:rsid w:val="00F57FCB"/>
    <w:rsid w:val="00FA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9F324D04-445E-4A5A-A613-02E8F0B88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21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4</Characters>
  <Application>Microsoft Office Word</Application>
  <DocSecurity>0</DocSecurity>
  <Lines>4</Lines>
  <Paragraphs>1</Paragraphs>
  <ScaleCrop>false</ScaleCrop>
  <Company>UMC St Radboud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74182</dc:creator>
  <cp:lastModifiedBy>Andreea-Manuela Mirea</cp:lastModifiedBy>
  <cp:revision>3</cp:revision>
  <dcterms:created xsi:type="dcterms:W3CDTF">2018-09-12T13:47:00Z</dcterms:created>
  <dcterms:modified xsi:type="dcterms:W3CDTF">2019-08-04T15:12:00Z</dcterms:modified>
</cp:coreProperties>
</file>